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13" w:type="dxa"/>
        <w:tblLook w:val="04A0" w:firstRow="1" w:lastRow="0" w:firstColumn="1" w:lastColumn="0" w:noHBand="0" w:noVBand="1"/>
      </w:tblPr>
      <w:tblGrid>
        <w:gridCol w:w="565"/>
        <w:gridCol w:w="1958"/>
        <w:gridCol w:w="2268"/>
        <w:gridCol w:w="2154"/>
        <w:gridCol w:w="2322"/>
        <w:gridCol w:w="2323"/>
        <w:gridCol w:w="2323"/>
      </w:tblGrid>
      <w:tr w:rsidR="005B171E" w:rsidRPr="000F1DA6" w:rsidTr="005B171E">
        <w:trPr>
          <w:trHeight w:val="280"/>
        </w:trPr>
        <w:tc>
          <w:tcPr>
            <w:tcW w:w="1391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604"/>
            </w:tblGrid>
            <w:tr w:rsidR="005B171E" w:rsidRPr="000F1DA6">
              <w:tblPrEx>
                <w:tblCellMar>
                  <w:top w:w="0" w:type="dxa"/>
                  <w:bottom w:w="0" w:type="dxa"/>
                </w:tblCellMar>
              </w:tblPrEx>
              <w:trPr>
                <w:trHeight w:val="109"/>
              </w:trPr>
              <w:tc>
                <w:tcPr>
                  <w:tcW w:w="0" w:type="auto"/>
                </w:tcPr>
                <w:p w:rsidR="005B171E" w:rsidRPr="000F1DA6" w:rsidRDefault="005B171E" w:rsidP="005B171E">
                  <w:pPr>
                    <w:pStyle w:val="Default"/>
                    <w:rPr>
                      <w:sz w:val="36"/>
                      <w:szCs w:val="36"/>
                    </w:rPr>
                  </w:pPr>
                  <w:bookmarkStart w:id="0" w:name="_GoBack" w:colFirst="0" w:colLast="1"/>
                  <w:r w:rsidRPr="000F1DA6">
                    <w:rPr>
                      <w:sz w:val="36"/>
                      <w:szCs w:val="36"/>
                    </w:rPr>
                    <w:t xml:space="preserve">Supplemental Table </w:t>
                  </w:r>
                  <w:r w:rsidRPr="000F1DA6">
                    <w:rPr>
                      <w:sz w:val="36"/>
                      <w:szCs w:val="36"/>
                    </w:rPr>
                    <w:t>2</w:t>
                  </w:r>
                  <w:r w:rsidRPr="000F1DA6">
                    <w:rPr>
                      <w:sz w:val="36"/>
                      <w:szCs w:val="36"/>
                    </w:rPr>
                    <w:t xml:space="preserve">. Details of Group Items by Cluster in </w:t>
                  </w:r>
                  <w:proofErr w:type="spellStart"/>
                  <w:r w:rsidRPr="000F1DA6">
                    <w:rPr>
                      <w:sz w:val="36"/>
                      <w:szCs w:val="36"/>
                    </w:rPr>
                    <w:t>VOSviewer</w:t>
                  </w:r>
                  <w:proofErr w:type="spellEnd"/>
                  <w:r w:rsidRPr="000F1DA6">
                    <w:rPr>
                      <w:sz w:val="36"/>
                      <w:szCs w:val="36"/>
                    </w:rPr>
                    <w:t xml:space="preserve"> </w:t>
                  </w:r>
                </w:p>
              </w:tc>
            </w:tr>
            <w:bookmarkEnd w:id="0"/>
          </w:tbl>
          <w:p w:rsidR="005B171E" w:rsidRPr="00190674" w:rsidRDefault="005B171E" w:rsidP="00190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0F1DA6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ab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B60490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B604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</w:t>
            </w: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eight</w:t>
            </w:r>
          </w:p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&lt;Occurrences&gt;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ght&lt;Co-occurrences&gt;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luster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core&lt;Avg. pub. year&gt;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core&lt;Avg. cit. impact&gt;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3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4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44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8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5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4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9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i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37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1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76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24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6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77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8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50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9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7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mar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3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2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8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8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6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 flu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9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5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0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29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0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 pat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92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6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 prog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46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1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05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30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9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6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9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0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90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98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38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8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9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3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5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5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k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9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1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0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91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8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a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14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dritic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00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5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23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3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7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6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37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7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4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0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cov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35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 re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98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v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64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2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thelial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3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6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6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2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omal</w:t>
            </w:r>
            <w:proofErr w:type="spellEnd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30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omal</w:t>
            </w:r>
            <w:proofErr w:type="spellEnd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6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0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ome rel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30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some secre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8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3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4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ves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7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1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 cytome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9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3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2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9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5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70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2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42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5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7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ent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36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1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e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7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4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e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76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8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4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6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6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5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ib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5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7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7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0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9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28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0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20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8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8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9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3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6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9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4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14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85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3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enchymal stem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74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9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45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1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97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1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89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1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g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58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9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64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9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0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12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0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17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0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72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p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9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6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94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5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55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5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77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2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esicular</w:t>
            </w:r>
            <w:proofErr w:type="spellEnd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11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7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1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v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7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7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particle tracking an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43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0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81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85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3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2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7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idative str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0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9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9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0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2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90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4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57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70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5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2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e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4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d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6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f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86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4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6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mic an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1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48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89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84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1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4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0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5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4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p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88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p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58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16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0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7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2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88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0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ex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76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2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9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5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8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6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2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m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.0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0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m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9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16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0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84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1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6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8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</w:t>
            </w:r>
            <w:proofErr w:type="spellEnd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1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52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  <w:proofErr w:type="spellEnd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.53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mission electron micros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03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c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7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6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ex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.1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63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grow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5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4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microenviro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41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54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prog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7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6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4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tracentrifug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5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inary exos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8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5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6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95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2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40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1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58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59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r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0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2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v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20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37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.3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18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 blo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60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6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9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k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.154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5</w:t>
            </w:r>
          </w:p>
        </w:tc>
      </w:tr>
      <w:tr w:rsidR="005B171E" w:rsidRPr="000F1DA6" w:rsidTr="005B171E">
        <w:trPr>
          <w:trHeight w:val="280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.78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71E" w:rsidRPr="00190674" w:rsidRDefault="005B171E" w:rsidP="005B17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2</w:t>
            </w:r>
          </w:p>
        </w:tc>
      </w:tr>
    </w:tbl>
    <w:p w:rsidR="00C719DC" w:rsidRDefault="00C719DC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/>
    <w:p w:rsidR="005B171E" w:rsidRDefault="005B171E">
      <w:pPr>
        <w:rPr>
          <w:rFonts w:hint="eastAsia"/>
        </w:rPr>
      </w:pPr>
    </w:p>
    <w:sectPr w:rsidR="005B171E" w:rsidSect="001906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43"/>
    <w:rsid w:val="000F1DA6"/>
    <w:rsid w:val="00190674"/>
    <w:rsid w:val="004960C7"/>
    <w:rsid w:val="005A23F8"/>
    <w:rsid w:val="005B171E"/>
    <w:rsid w:val="005F0385"/>
    <w:rsid w:val="00A81D43"/>
    <w:rsid w:val="00B60490"/>
    <w:rsid w:val="00C719DC"/>
    <w:rsid w:val="00D55081"/>
    <w:rsid w:val="00E2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C5E86"/>
  <w15:chartTrackingRefBased/>
  <w15:docId w15:val="{8368D049-1A10-43C6-8EFA-80FC4AEF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06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0674"/>
    <w:rPr>
      <w:color w:val="954F72"/>
      <w:u w:val="single"/>
    </w:rPr>
  </w:style>
  <w:style w:type="paragraph" w:customStyle="1" w:styleId="msonormal0">
    <w:name w:val="msonormal"/>
    <w:basedOn w:val="Normal"/>
    <w:rsid w:val="001906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5B171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7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F8448-0E74-44BA-A74A-AF11EE81B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43</Words>
  <Characters>5377</Characters>
  <Application>Microsoft Office Word</Application>
  <DocSecurity>0</DocSecurity>
  <Lines>44</Lines>
  <Paragraphs>12</Paragraphs>
  <ScaleCrop>false</ScaleCrop>
  <Company>Microsoft</Company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国</dc:creator>
  <cp:keywords/>
  <dc:description/>
  <cp:lastModifiedBy>中国</cp:lastModifiedBy>
  <cp:revision>12</cp:revision>
  <dcterms:created xsi:type="dcterms:W3CDTF">2017-01-25T02:34:00Z</dcterms:created>
  <dcterms:modified xsi:type="dcterms:W3CDTF">2017-01-25T02:52:00Z</dcterms:modified>
</cp:coreProperties>
</file>